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6234F" w14:textId="77777777" w:rsidR="002D66F8" w:rsidRDefault="002D66F8" w:rsidP="002D66F8">
      <w:r w:rsidRPr="00095FC6">
        <w:t xml:space="preserve">Supplemental Table </w:t>
      </w:r>
      <w:r>
        <w:t>4</w:t>
      </w:r>
      <w:r w:rsidRPr="00095FC6">
        <w:t>. Sensitivity analysis: adjusted odds ratios of ENT diagnoses controlling individually for Charlson Comorbidity Index elements.</w:t>
      </w:r>
    </w:p>
    <w:p w14:paraId="67857EB0" w14:textId="77777777" w:rsidR="002D66F8" w:rsidRDefault="002D66F8" w:rsidP="002D66F8"/>
    <w:tbl>
      <w:tblPr>
        <w:tblW w:w="14431" w:type="dxa"/>
        <w:tblLook w:val="04A0" w:firstRow="1" w:lastRow="0" w:firstColumn="1" w:lastColumn="0" w:noHBand="0" w:noVBand="1"/>
      </w:tblPr>
      <w:tblGrid>
        <w:gridCol w:w="1705"/>
        <w:gridCol w:w="1350"/>
        <w:gridCol w:w="1440"/>
        <w:gridCol w:w="1530"/>
        <w:gridCol w:w="1296"/>
        <w:gridCol w:w="1350"/>
        <w:gridCol w:w="1620"/>
        <w:gridCol w:w="1350"/>
        <w:gridCol w:w="1350"/>
        <w:gridCol w:w="1440"/>
      </w:tblGrid>
      <w:tr w:rsidR="002D66F8" w14:paraId="774A5161" w14:textId="77777777" w:rsidTr="00EA77F4">
        <w:trPr>
          <w:trHeight w:val="300"/>
        </w:trPr>
        <w:tc>
          <w:tcPr>
            <w:tcW w:w="1705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075A22D9" w14:textId="77777777" w:rsidR="002D66F8" w:rsidRDefault="002D66F8" w:rsidP="00EA77F4">
            <w:pPr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</w:pPr>
          </w:p>
          <w:p w14:paraId="27F78A71" w14:textId="77777777" w:rsidR="002D66F8" w:rsidRDefault="002D66F8" w:rsidP="00EA77F4">
            <w:pPr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</w:pPr>
            <w:r w:rsidRPr="716EC8B5"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  <w:t>Charleson Comorbidity Index</w:t>
            </w:r>
          </w:p>
        </w:tc>
        <w:tc>
          <w:tcPr>
            <w:tcW w:w="12726" w:type="dxa"/>
            <w:gridSpan w:val="9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6DFF3" w14:textId="77777777" w:rsidR="002D66F8" w:rsidRDefault="002D66F8" w:rsidP="00EA77F4">
            <w:r w:rsidRPr="07424D24"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  <w:t>ENT Diagnosis</w:t>
            </w:r>
          </w:p>
        </w:tc>
      </w:tr>
      <w:tr w:rsidR="002D66F8" w:rsidRPr="0062338B" w14:paraId="569E4C35" w14:textId="77777777" w:rsidTr="00EA77F4">
        <w:trPr>
          <w:trHeight w:val="340"/>
        </w:trPr>
        <w:tc>
          <w:tcPr>
            <w:tcW w:w="1705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7920E9D9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83485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Dysphagia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br/>
              <w:t>(OR 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3DAE8" w14:textId="77777777" w:rsidR="002D66F8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Dysphonia</w:t>
            </w:r>
          </w:p>
          <w:p w14:paraId="23B1FB95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(OR 95% CI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D3BFF" w14:textId="77777777" w:rsidR="002D66F8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hronic Rhinitis</w:t>
            </w:r>
          </w:p>
          <w:p w14:paraId="5CC3A0AB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(OR 95% CI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7A3D9" w14:textId="77777777" w:rsidR="002D66F8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hronic Sinusitis</w:t>
            </w:r>
          </w:p>
          <w:p w14:paraId="5255B2F8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(OR 95% 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FA697" w14:textId="77777777" w:rsidR="002D66F8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Vocal Cord Paralysis</w:t>
            </w:r>
          </w:p>
          <w:p w14:paraId="1F66C82C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(OR 95% 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A073E" w14:textId="77777777" w:rsidR="002D66F8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alivary Gland Pathologies</w:t>
            </w:r>
          </w:p>
          <w:p w14:paraId="1294A566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(OR 95% 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A05A8" w14:textId="77777777" w:rsidR="002D66F8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ranial Nerve Pathologies</w:t>
            </w:r>
          </w:p>
          <w:p w14:paraId="0ED7E270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(OR 95% 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6A574" w14:textId="77777777" w:rsidR="002D66F8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Epistaxis</w:t>
            </w:r>
          </w:p>
          <w:p w14:paraId="7ED6008B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(OR 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FD78B" w14:textId="77777777" w:rsidR="002D66F8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Impacted Cerumen</w:t>
            </w:r>
          </w:p>
          <w:p w14:paraId="105CE3DD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(OR 95% CI)</w:t>
            </w:r>
          </w:p>
        </w:tc>
      </w:tr>
      <w:tr w:rsidR="002D66F8" w:rsidRPr="0062338B" w14:paraId="589BBD21" w14:textId="77777777" w:rsidTr="00EA77F4">
        <w:trPr>
          <w:trHeight w:val="340"/>
        </w:trPr>
        <w:tc>
          <w:tcPr>
            <w:tcW w:w="1705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E6C91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7ABF4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010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780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270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C68BC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242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873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683)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ADDDE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774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400-3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206)*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E8B3A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 xml:space="preserve">2.328 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br/>
            </w: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(2.062-2.</w:t>
            </w:r>
            <w:proofErr w:type="gramStart"/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629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01A66" w14:textId="77777777" w:rsidR="002D66F8" w:rsidRPr="001843D9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659 </w:t>
            </w: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763-4.</w:t>
            </w:r>
            <w:proofErr w:type="gramStart"/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009)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164DD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 xml:space="preserve">0.840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</w: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>(0.606-1.16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759C3" w14:textId="77777777" w:rsidR="002D66F8" w:rsidRPr="008577B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417 </w:t>
            </w: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859-3.</w:t>
            </w:r>
            <w:proofErr w:type="gramStart"/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143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B61C3" w14:textId="77777777" w:rsidR="002D66F8" w:rsidRPr="00BF4BEC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1.798 </w:t>
            </w: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477-2.</w:t>
            </w:r>
            <w:proofErr w:type="gramStart"/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189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23A19" w14:textId="77777777" w:rsidR="002D66F8" w:rsidRPr="00190A5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0.596 </w:t>
            </w: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0.478-0.</w:t>
            </w:r>
            <w:proofErr w:type="gramStart"/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744)*</w:t>
            </w:r>
            <w:proofErr w:type="gramEnd"/>
          </w:p>
        </w:tc>
      </w:tr>
      <w:tr w:rsidR="002D66F8" w:rsidRPr="0062338B" w14:paraId="2AB08BD6" w14:textId="77777777" w:rsidTr="00EA77F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371FA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87F9B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547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268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860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4137B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536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 xml:space="preserve">(2.136 - 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3.011)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C3C09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3.075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 xml:space="preserve">(2.677 - 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3.533)*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803C2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 xml:space="preserve">2.503 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br/>
            </w: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(2.226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-</w:t>
            </w: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2.</w:t>
            </w:r>
            <w:proofErr w:type="gramStart"/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814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4DED2" w14:textId="77777777" w:rsidR="002D66F8" w:rsidRPr="001843D9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3.250 </w:t>
            </w: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200-4.</w:t>
            </w:r>
            <w:proofErr w:type="gramStart"/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799)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52B15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 xml:space="preserve">0.896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</w: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>(0.659 - 1.21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283CC" w14:textId="77777777" w:rsidR="002D66F8" w:rsidRPr="008577B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628 </w:t>
            </w: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270-3.</w:t>
            </w:r>
            <w:proofErr w:type="gramStart"/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043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6E14D" w14:textId="77777777" w:rsidR="002D66F8" w:rsidRPr="00BF4BEC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528 </w:t>
            </w: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100 -3.</w:t>
            </w:r>
            <w:proofErr w:type="gramStart"/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043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E5004" w14:textId="77777777" w:rsidR="002D66F8" w:rsidRPr="00190A5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0.677 </w:t>
            </w: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0.547-0.</w:t>
            </w:r>
            <w:proofErr w:type="gramStart"/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838)*</w:t>
            </w:r>
            <w:proofErr w:type="gramEnd"/>
          </w:p>
        </w:tc>
      </w:tr>
      <w:tr w:rsidR="002D66F8" w:rsidRPr="0062338B" w14:paraId="4358645C" w14:textId="77777777" w:rsidTr="00EA77F4">
        <w:trPr>
          <w:trHeight w:val="46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1572D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Diabetes Mellitus with Complicatio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A294C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329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071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619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F1B2E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419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033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878)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293FF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962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574-3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408)*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460C7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 xml:space="preserve">2.402 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br/>
            </w: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(2.134-2.</w:t>
            </w:r>
            <w:proofErr w:type="gramStart"/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703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15C2E" w14:textId="77777777" w:rsidR="002D66F8" w:rsidRPr="001843D9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3.048 </w:t>
            </w: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054-4.</w:t>
            </w:r>
            <w:proofErr w:type="gramStart"/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523)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A18CA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 xml:space="preserve">0.849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</w: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>(0.623-1.15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5F38B" w14:textId="77777777" w:rsidR="002D66F8" w:rsidRPr="008577B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488 </w:t>
            </w: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145-2.</w:t>
            </w:r>
            <w:proofErr w:type="gramStart"/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886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D067F" w14:textId="77777777" w:rsidR="002D66F8" w:rsidRPr="00BF4BEC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304 </w:t>
            </w: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909-2.</w:t>
            </w:r>
            <w:proofErr w:type="gramStart"/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78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EF84C" w14:textId="77777777" w:rsidR="002D66F8" w:rsidRPr="00190A5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0.639 </w:t>
            </w: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0.515-0.</w:t>
            </w:r>
            <w:proofErr w:type="gramStart"/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793)*</w:t>
            </w:r>
            <w:proofErr w:type="gramEnd"/>
          </w:p>
        </w:tc>
      </w:tr>
      <w:tr w:rsidR="002D66F8" w:rsidRPr="0062338B" w14:paraId="71C03424" w14:textId="77777777" w:rsidTr="00EA77F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EF4DD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Hemipleg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49B27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353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091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649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0EAFA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216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857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643)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3616D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967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58-3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413)*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D3597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 xml:space="preserve">2.459 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br/>
            </w: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(2.186-2.</w:t>
            </w:r>
            <w:proofErr w:type="gramStart"/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766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DB507" w14:textId="77777777" w:rsidR="002D66F8" w:rsidRPr="001843D9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1.542 </w:t>
            </w: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013-2.</w:t>
            </w:r>
            <w:proofErr w:type="gramStart"/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345)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6AFDA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>0.87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</w: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>(0.638-1.18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4FDA8" w14:textId="77777777" w:rsidR="002D66F8" w:rsidRPr="008577B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224 </w:t>
            </w: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904-2.</w:t>
            </w:r>
            <w:proofErr w:type="gramStart"/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597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41077" w14:textId="77777777" w:rsidR="002D66F8" w:rsidRPr="00BF4BEC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472 </w:t>
            </w: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05-2.</w:t>
            </w:r>
            <w:proofErr w:type="gramStart"/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98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87793" w14:textId="77777777" w:rsidR="002D66F8" w:rsidRPr="00190A5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0.676 </w:t>
            </w: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0.546-0.</w:t>
            </w:r>
            <w:proofErr w:type="gramStart"/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838)*</w:t>
            </w:r>
            <w:proofErr w:type="gramEnd"/>
          </w:p>
        </w:tc>
      </w:tr>
      <w:tr w:rsidR="002D66F8" w:rsidRPr="0062338B" w14:paraId="12CD5DB7" w14:textId="77777777" w:rsidTr="00EA77F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D3F16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HIV/AID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A327E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583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302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898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FDD38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577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171-3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059)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69830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3.103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701-3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564)*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96A63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 xml:space="preserve">2.535 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br/>
            </w: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(2.256-2.</w:t>
            </w:r>
            <w:proofErr w:type="gramStart"/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849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34907" w14:textId="77777777" w:rsidR="002D66F8" w:rsidRPr="001843D9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3.323 </w:t>
            </w: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252-4.</w:t>
            </w:r>
            <w:proofErr w:type="gramStart"/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903)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5956A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 xml:space="preserve">0.899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</w: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>(0.661-1.22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1F7BA" w14:textId="77777777" w:rsidR="002D66F8" w:rsidRPr="008577B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659 </w:t>
            </w: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297-3.</w:t>
            </w:r>
            <w:proofErr w:type="gramStart"/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078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9437C" w14:textId="77777777" w:rsidR="002D66F8" w:rsidRPr="00BF4BEC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56 </w:t>
            </w: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127-3.</w:t>
            </w:r>
            <w:proofErr w:type="gramStart"/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080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EA645" w14:textId="77777777" w:rsidR="002D66F8" w:rsidRPr="00190A5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0.684 </w:t>
            </w: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0.553-0.</w:t>
            </w:r>
            <w:proofErr w:type="gramStart"/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847)*</w:t>
            </w:r>
            <w:proofErr w:type="gramEnd"/>
          </w:p>
        </w:tc>
      </w:tr>
      <w:tr w:rsidR="002D66F8" w:rsidRPr="0062338B" w14:paraId="5A8D4C68" w14:textId="77777777" w:rsidTr="00EA77F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0F53E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D46F8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114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877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381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8687F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001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679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384)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D7FCA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504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172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886)*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C564F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 xml:space="preserve">2.076 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br/>
            </w: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(1.840-2.</w:t>
            </w:r>
            <w:proofErr w:type="gramStart"/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341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7B3B9" w14:textId="77777777" w:rsidR="002D66F8" w:rsidRPr="001843D9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542 </w:t>
            </w: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714-3.</w:t>
            </w:r>
            <w:proofErr w:type="gramStart"/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772)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67B53" w14:textId="77777777" w:rsidR="002D66F8" w:rsidRPr="001843D9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0.707 </w:t>
            </w: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0.518-0.</w:t>
            </w:r>
            <w:proofErr w:type="gramStart"/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964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6108E" w14:textId="77777777" w:rsidR="002D66F8" w:rsidRPr="008577B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277 </w:t>
            </w: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961-2.</w:t>
            </w:r>
            <w:proofErr w:type="gramStart"/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643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5D34E" w14:textId="77777777" w:rsidR="002D66F8" w:rsidRPr="00BF4BEC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084 </w:t>
            </w: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726-2.</w:t>
            </w:r>
            <w:proofErr w:type="gramStart"/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517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82843" w14:textId="77777777" w:rsidR="002D66F8" w:rsidRPr="00190A5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0.549 </w:t>
            </w: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0.442-0.</w:t>
            </w:r>
            <w:proofErr w:type="gramStart"/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681)*</w:t>
            </w:r>
            <w:proofErr w:type="gramEnd"/>
          </w:p>
        </w:tc>
      </w:tr>
      <w:tr w:rsidR="002D66F8" w:rsidRPr="0062338B" w14:paraId="16DC878E" w14:textId="77777777" w:rsidTr="00EA77F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92937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Metastatic Solid Tum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F1159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303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048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591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97299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216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861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639)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E4DAB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809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440-3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234)*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67D26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 xml:space="preserve">2.321 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br/>
            </w: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(2.062-2.</w:t>
            </w:r>
            <w:proofErr w:type="gramStart"/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613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C0773" w14:textId="77777777" w:rsidR="002D66F8" w:rsidRPr="001843D9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904 </w:t>
            </w:r>
            <w:r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(1.957-4.</w:t>
            </w:r>
            <w:proofErr w:type="gramStart"/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311)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6AF28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 xml:space="preserve">0.792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</w: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>(0.580-1.08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A460E" w14:textId="77777777" w:rsidR="002D66F8" w:rsidRPr="008577B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457 </w:t>
            </w: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118-2.</w:t>
            </w:r>
            <w:proofErr w:type="gramStart"/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851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E6D96" w14:textId="77777777" w:rsidR="002D66F8" w:rsidRPr="00BF4BEC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292 </w:t>
            </w: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899-2.</w:t>
            </w:r>
            <w:proofErr w:type="gramStart"/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766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EFFEA" w14:textId="77777777" w:rsidR="002D66F8" w:rsidRPr="00190A5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0.608 </w:t>
            </w: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0.490-0.</w:t>
            </w:r>
            <w:proofErr w:type="gramStart"/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754)*</w:t>
            </w:r>
            <w:proofErr w:type="gramEnd"/>
          </w:p>
        </w:tc>
      </w:tr>
      <w:tr w:rsidR="002D66F8" w:rsidRPr="0062338B" w14:paraId="067E3119" w14:textId="77777777" w:rsidTr="00EA77F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91A5F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Mild Liver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56271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229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980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509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E37CF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211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855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636)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FC0DD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749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386-3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168)*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6BA43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 xml:space="preserve">2.295 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br/>
            </w: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(2.037-2.</w:t>
            </w:r>
            <w:proofErr w:type="gramStart"/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585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46193" w14:textId="77777777" w:rsidR="002D66F8" w:rsidRPr="001843D9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3.034 </w:t>
            </w:r>
            <w:r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(2.039-4.</w:t>
            </w:r>
            <w:proofErr w:type="gramStart"/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514)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017F2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 xml:space="preserve">0.765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</w: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>(0.554-1.05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38D10" w14:textId="77777777" w:rsidR="002D66F8" w:rsidRPr="008577B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396 </w:t>
            </w: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855-3.</w:t>
            </w:r>
            <w:proofErr w:type="gramStart"/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095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752E4" w14:textId="77777777" w:rsidR="002D66F8" w:rsidRPr="00BF4BEC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179 </w:t>
            </w: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802-2.</w:t>
            </w:r>
            <w:proofErr w:type="gramStart"/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634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3B185" w14:textId="77777777" w:rsidR="002D66F8" w:rsidRPr="00190A5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0.637 </w:t>
            </w: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0.513-0.</w:t>
            </w:r>
            <w:proofErr w:type="gramStart"/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790)*</w:t>
            </w:r>
            <w:proofErr w:type="gramEnd"/>
          </w:p>
        </w:tc>
      </w:tr>
      <w:tr w:rsidR="002D66F8" w:rsidRPr="0062338B" w14:paraId="613F9728" w14:textId="77777777" w:rsidTr="00EA77F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E451B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Moderate/Severe Liver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DD90D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547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269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859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CA30F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581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174-3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065)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86065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3.101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699-3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563)*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6FCE6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 xml:space="preserve">2.778 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br/>
            </w: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(1.976-3.</w:t>
            </w:r>
            <w:proofErr w:type="gramStart"/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905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0E749" w14:textId="77777777" w:rsidR="002D66F8" w:rsidRPr="001843D9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3.344 </w:t>
            </w:r>
            <w:r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(2.266-4.</w:t>
            </w:r>
            <w:proofErr w:type="gramStart"/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937)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5AC4C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 xml:space="preserve">0.889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</w: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>(0.647-1.22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F8BBF" w14:textId="77777777" w:rsidR="002D66F8" w:rsidRPr="008577B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742 </w:t>
            </w: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134-3.</w:t>
            </w:r>
            <w:proofErr w:type="gramStart"/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522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0D157" w14:textId="77777777" w:rsidR="002D66F8" w:rsidRPr="00BF4BEC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467 </w:t>
            </w: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047-2.</w:t>
            </w:r>
            <w:proofErr w:type="gramStart"/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973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BBDDC" w14:textId="77777777" w:rsidR="002D66F8" w:rsidRPr="00190A5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0.691 </w:t>
            </w: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0.558-0.</w:t>
            </w:r>
            <w:proofErr w:type="gramStart"/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856)*</w:t>
            </w:r>
            <w:proofErr w:type="gramEnd"/>
          </w:p>
        </w:tc>
      </w:tr>
      <w:tr w:rsidR="002D66F8" w:rsidRPr="0062338B" w14:paraId="55B414C8" w14:textId="77777777" w:rsidTr="00EA77F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6CB7F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hronic Pulmonary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9AB8B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1.829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62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065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6B643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1.74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456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080)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AD5BF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084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802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410)*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6DD13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 xml:space="preserve">1.695 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br/>
            </w:r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(1.499-1.</w:t>
            </w:r>
            <w:proofErr w:type="gramStart"/>
            <w:r w:rsidRPr="4F3CF385">
              <w:rPr>
                <w:rFonts w:ascii="Aptos Narrow" w:hAnsi="Aptos Narrow"/>
                <w:color w:val="000000" w:themeColor="text1"/>
                <w:sz w:val="18"/>
                <w:szCs w:val="18"/>
              </w:rPr>
              <w:t>918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BEFD4" w14:textId="77777777" w:rsidR="002D66F8" w:rsidRPr="001843D9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271 </w:t>
            </w:r>
            <w:r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(1.518-3.</w:t>
            </w:r>
            <w:proofErr w:type="gramStart"/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398)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C6E43" w14:textId="77777777" w:rsidR="002D66F8" w:rsidRPr="001843D9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0.702 </w:t>
            </w: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0.512-0.</w:t>
            </w:r>
            <w:proofErr w:type="gramStart"/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963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EB671" w14:textId="77777777" w:rsidR="002D66F8" w:rsidRPr="008577B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265 </w:t>
            </w: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944-2.</w:t>
            </w:r>
            <w:proofErr w:type="gramStart"/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639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9C612" w14:textId="77777777" w:rsidR="002D66F8" w:rsidRPr="00BF4BEC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1.767 </w:t>
            </w: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458-2.</w:t>
            </w:r>
            <w:proofErr w:type="gramStart"/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142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08325" w14:textId="77777777" w:rsidR="002D66F8" w:rsidRPr="00190A5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0.574 </w:t>
            </w: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0.461-0.</w:t>
            </w:r>
            <w:proofErr w:type="gramStart"/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715)*</w:t>
            </w:r>
            <w:proofErr w:type="gramEnd"/>
          </w:p>
        </w:tc>
      </w:tr>
      <w:tr w:rsidR="002D66F8" w:rsidRPr="0062338B" w14:paraId="70DDD751" w14:textId="77777777" w:rsidTr="00EA77F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E1D89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00BA6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048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817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309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BDB50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132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787-2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544)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95737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722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36-3.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138)*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3B9F1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26C08E49">
              <w:rPr>
                <w:rFonts w:ascii="Aptos Narrow" w:hAnsi="Aptos Narrow"/>
                <w:color w:val="000000" w:themeColor="text1"/>
                <w:sz w:val="18"/>
                <w:szCs w:val="18"/>
              </w:rPr>
              <w:t xml:space="preserve">2.197 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br/>
            </w:r>
            <w:r w:rsidRPr="26C08E49">
              <w:rPr>
                <w:rFonts w:ascii="Aptos Narrow" w:hAnsi="Aptos Narrow"/>
                <w:color w:val="000000" w:themeColor="text1"/>
                <w:sz w:val="18"/>
                <w:szCs w:val="18"/>
              </w:rPr>
              <w:t>(1.949-2.</w:t>
            </w:r>
            <w:proofErr w:type="gramStart"/>
            <w:r w:rsidRPr="26C08E49">
              <w:rPr>
                <w:rFonts w:ascii="Aptos Narrow" w:hAnsi="Aptos Narrow"/>
                <w:color w:val="000000" w:themeColor="text1"/>
                <w:sz w:val="18"/>
                <w:szCs w:val="18"/>
              </w:rPr>
              <w:t>477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107AC" w14:textId="77777777" w:rsidR="002D66F8" w:rsidRPr="001843D9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616 </w:t>
            </w:r>
            <w:r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(1.753-3.</w:t>
            </w:r>
            <w:proofErr w:type="gramStart"/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905)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0495E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 xml:space="preserve">0.795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</w:r>
            <w:r w:rsidRPr="0062338B">
              <w:rPr>
                <w:rFonts w:ascii="Aptos Narrow" w:hAnsi="Aptos Narrow"/>
                <w:color w:val="000000"/>
                <w:sz w:val="18"/>
                <w:szCs w:val="18"/>
              </w:rPr>
              <w:t>(0.581-1.08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B8CF7" w14:textId="77777777" w:rsidR="002D66F8" w:rsidRPr="008577B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383 </w:t>
            </w: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051-2.</w:t>
            </w:r>
            <w:proofErr w:type="gramStart"/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77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BB647" w14:textId="77777777" w:rsidR="002D66F8" w:rsidRPr="00BF4BEC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1.968 </w:t>
            </w: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626-2.</w:t>
            </w:r>
            <w:proofErr w:type="gramStart"/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381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C6D67" w14:textId="77777777" w:rsidR="002D66F8" w:rsidRPr="00190A5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0.598 </w:t>
            </w: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0.481-0.</w:t>
            </w:r>
            <w:proofErr w:type="gramStart"/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744)*</w:t>
            </w:r>
            <w:proofErr w:type="gramEnd"/>
          </w:p>
        </w:tc>
      </w:tr>
      <w:tr w:rsidR="002D66F8" w:rsidRPr="0062338B" w14:paraId="1523102E" w14:textId="77777777" w:rsidTr="00EA77F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A2289" w14:textId="77777777" w:rsidR="002D66F8" w:rsidRPr="0062338B" w:rsidRDefault="002D66F8" w:rsidP="00EA77F4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62338B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Rheumatic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B88A7" w14:textId="77777777" w:rsidR="002D66F8" w:rsidRPr="00765F45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765F45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135 </w:t>
            </w:r>
            <w:r w:rsidRPr="00765F45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893-2.</w:t>
            </w:r>
            <w:proofErr w:type="gramStart"/>
            <w:r w:rsidRPr="00765F45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408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6794A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173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 xml:space="preserve">(1.817 - 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2.599)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7C0DB" w14:textId="77777777" w:rsidR="002D66F8" w:rsidRPr="00E52493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629 </w:t>
            </w:r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 xml:space="preserve">(2.276 - </w:t>
            </w:r>
            <w:proofErr w:type="gramStart"/>
            <w:r w:rsidRPr="00E52493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3.038)*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E7B83" w14:textId="77777777" w:rsidR="002D66F8" w:rsidRPr="0062338B" w:rsidRDefault="002D66F8" w:rsidP="00EA77F4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26C08E49">
              <w:rPr>
                <w:rFonts w:ascii="Aptos Narrow" w:hAnsi="Aptos Narrow"/>
                <w:color w:val="000000" w:themeColor="text1"/>
                <w:sz w:val="18"/>
                <w:szCs w:val="18"/>
              </w:rPr>
              <w:t xml:space="preserve">2.154 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br/>
            </w:r>
            <w:r w:rsidRPr="26C08E49">
              <w:rPr>
                <w:rFonts w:ascii="Aptos Narrow" w:hAnsi="Aptos Narrow"/>
                <w:color w:val="000000" w:themeColor="text1"/>
                <w:sz w:val="18"/>
                <w:szCs w:val="18"/>
              </w:rPr>
              <w:t>(1.908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-</w:t>
            </w:r>
            <w:r w:rsidRPr="26C08E49">
              <w:rPr>
                <w:rFonts w:ascii="Aptos Narrow" w:hAnsi="Aptos Narrow"/>
                <w:color w:val="000000" w:themeColor="text1"/>
                <w:sz w:val="18"/>
                <w:szCs w:val="18"/>
              </w:rPr>
              <w:t>2.</w:t>
            </w:r>
            <w:proofErr w:type="gramStart"/>
            <w:r w:rsidRPr="26C08E49">
              <w:rPr>
                <w:rFonts w:ascii="Aptos Narrow" w:hAnsi="Aptos Narrow"/>
                <w:color w:val="000000" w:themeColor="text1"/>
                <w:sz w:val="18"/>
                <w:szCs w:val="18"/>
              </w:rPr>
              <w:t>432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4FDEC" w14:textId="77777777" w:rsidR="002D66F8" w:rsidRPr="001843D9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721 </w:t>
            </w:r>
            <w:r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(1.809 -4.</w:t>
            </w:r>
            <w:proofErr w:type="gramStart"/>
            <w:r w:rsidRPr="001843D9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093)*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E1C73" w14:textId="77777777" w:rsidR="002D66F8" w:rsidRPr="008577B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0.647 </w:t>
            </w: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 xml:space="preserve">(0.469 - </w:t>
            </w:r>
            <w:proofErr w:type="gramStart"/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0.892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6602F" w14:textId="77777777" w:rsidR="002D66F8" w:rsidRPr="008577B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2.339 </w:t>
            </w:r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2.009-2.</w:t>
            </w:r>
            <w:proofErr w:type="gramStart"/>
            <w:r w:rsidRPr="008577B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723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4E761" w14:textId="77777777" w:rsidR="002D66F8" w:rsidRPr="00BF4BEC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2.091</w:t>
            </w:r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1.722-2.</w:t>
            </w:r>
            <w:proofErr w:type="gramStart"/>
            <w:r w:rsidRPr="00BF4BEC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539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D5B43" w14:textId="77777777" w:rsidR="002D66F8" w:rsidRPr="00190A56" w:rsidRDefault="002D66F8" w:rsidP="00EA77F4">
            <w:pP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</w:pP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 xml:space="preserve">0.642 </w:t>
            </w:r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br/>
              <w:t>(0.516 -0.</w:t>
            </w:r>
            <w:proofErr w:type="gramStart"/>
            <w:r w:rsidRPr="00190A56">
              <w:rPr>
                <w:rFonts w:ascii="Aptos Narrow" w:hAnsi="Aptos Narrow"/>
                <w:i/>
                <w:iCs/>
                <w:color w:val="000000" w:themeColor="text1"/>
                <w:sz w:val="18"/>
                <w:szCs w:val="18"/>
              </w:rPr>
              <w:t>800)*</w:t>
            </w:r>
            <w:proofErr w:type="gramEnd"/>
          </w:p>
        </w:tc>
      </w:tr>
      <w:tr w:rsidR="002D66F8" w14:paraId="459285AD" w14:textId="77777777" w:rsidTr="00EA77F4">
        <w:trPr>
          <w:trHeight w:val="340"/>
        </w:trPr>
        <w:tc>
          <w:tcPr>
            <w:tcW w:w="14431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06B55" w14:textId="77777777" w:rsidR="002D66F8" w:rsidRPr="00765F45" w:rsidRDefault="002D66F8" w:rsidP="00EA77F4">
            <w:pPr>
              <w:rPr>
                <w:rFonts w:ascii="Aptos Narrow" w:hAnsi="Aptos Narrow"/>
                <w:b/>
                <w:i/>
                <w:iCs/>
                <w:color w:val="000000" w:themeColor="text1"/>
              </w:rPr>
            </w:pPr>
            <w:r w:rsidRPr="00765F45">
              <w:rPr>
                <w:rFonts w:ascii="Aptos Narrow" w:hAnsi="Aptos Narrow"/>
                <w:b/>
                <w:bCs/>
                <w:i/>
                <w:iCs/>
                <w:color w:val="000000" w:themeColor="text1"/>
              </w:rPr>
              <w:t>*- p-value &lt; .05</w:t>
            </w:r>
          </w:p>
        </w:tc>
      </w:tr>
    </w:tbl>
    <w:p w14:paraId="211F29F9" w14:textId="77777777" w:rsidR="002D66F8" w:rsidRDefault="002D66F8" w:rsidP="002D66F8"/>
    <w:p w14:paraId="4399ED0E" w14:textId="77777777" w:rsidR="002D66F8" w:rsidRDefault="002D66F8" w:rsidP="002D66F8">
      <w:pPr>
        <w:spacing w:after="160" w:line="278" w:lineRule="auto"/>
      </w:pPr>
    </w:p>
    <w:p w14:paraId="7637B3F6" w14:textId="77777777" w:rsidR="00B77FDC" w:rsidRDefault="00B77FDC"/>
    <w:sectPr w:rsidR="00B77FDC" w:rsidSect="002D66F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F8"/>
    <w:rsid w:val="002D66F8"/>
    <w:rsid w:val="00B77FDC"/>
    <w:rsid w:val="00D22E7C"/>
    <w:rsid w:val="00F5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09434"/>
  <w15:chartTrackingRefBased/>
  <w15:docId w15:val="{551CC984-8271-4233-BD21-04164163D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F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F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F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F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F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F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F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F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F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F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F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2689</Characters>
  <Application>Microsoft Office Word</Application>
  <DocSecurity>0</DocSecurity>
  <Lines>64</Lines>
  <Paragraphs>34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rkorn, Liz</dc:creator>
  <cp:keywords/>
  <dc:description/>
  <cp:lastModifiedBy>Haberkorn, Liz</cp:lastModifiedBy>
  <cp:revision>1</cp:revision>
  <dcterms:created xsi:type="dcterms:W3CDTF">2026-05-28T18:39:00Z</dcterms:created>
  <dcterms:modified xsi:type="dcterms:W3CDTF">2026-05-28T18:40:00Z</dcterms:modified>
</cp:coreProperties>
</file>